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7DBC0" w14:textId="10FC197F" w:rsidR="0018485D" w:rsidRDefault="00654E8F" w:rsidP="00D23F44">
      <w:pPr>
        <w:pStyle w:val="SupplementaryMaterial"/>
      </w:pPr>
      <w:r w:rsidRPr="001549D3">
        <w:t>Supplementary Material</w:t>
      </w:r>
    </w:p>
    <w:p w14:paraId="3BBE349C" w14:textId="1AE3D6A2" w:rsidR="00B440F2" w:rsidRPr="00B440F2" w:rsidRDefault="00B440F2" w:rsidP="00B440F2">
      <w:pPr>
        <w:jc w:val="center"/>
      </w:pPr>
      <w:r>
        <w:rPr>
          <w:b/>
        </w:rPr>
        <w:t xml:space="preserve">Supplementary Table 1. </w:t>
      </w:r>
      <w:r w:rsidR="009154A9">
        <w:t>A</w:t>
      </w:r>
      <w:r w:rsidR="00D23F44">
        <w:t>nthropomorphic Hand Assessment Protocol</w:t>
      </w:r>
      <w:r w:rsidR="009154A9">
        <w:t xml:space="preserve"> s</w:t>
      </w:r>
      <w:r w:rsidRPr="00B440F2">
        <w:t>cores fr</w:t>
      </w:r>
      <w:r w:rsidR="009154A9">
        <w:t xml:space="preserve">om each </w:t>
      </w:r>
      <w:r w:rsidR="00D23F44">
        <w:t xml:space="preserve">of the three </w:t>
      </w:r>
      <w:r w:rsidR="009154A9">
        <w:t>test investigator for</w:t>
      </w:r>
      <w:r w:rsidRPr="00B440F2">
        <w:t xml:space="preserve"> </w:t>
      </w:r>
      <w:r w:rsidR="009154A9">
        <w:t>all</w:t>
      </w:r>
      <w:r w:rsidRPr="00B440F2">
        <w:t xml:space="preserve"> </w:t>
      </w:r>
      <w:r w:rsidR="009154A9">
        <w:t xml:space="preserve">grasp types/postures over </w:t>
      </w:r>
      <w:r w:rsidRPr="00B440F2">
        <w:t xml:space="preserve">each </w:t>
      </w:r>
      <w:r w:rsidR="009154A9">
        <w:t>trial</w:t>
      </w:r>
      <w:r w:rsidRPr="00B440F2">
        <w:t xml:space="preserve"> </w:t>
      </w:r>
      <w:r w:rsidR="009154A9">
        <w:t xml:space="preserve">for grasping and maintaining </w:t>
      </w:r>
      <w:r w:rsidRPr="00B440F2">
        <w:t xml:space="preserve">obtained for </w:t>
      </w:r>
      <w:r w:rsidR="000E56E7">
        <w:t>the BEAR PAW</w:t>
      </w:r>
      <w:r w:rsidRPr="00B440F2">
        <w:t>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630"/>
        <w:gridCol w:w="1710"/>
        <w:gridCol w:w="1260"/>
        <w:gridCol w:w="720"/>
        <w:gridCol w:w="720"/>
        <w:gridCol w:w="720"/>
        <w:gridCol w:w="720"/>
        <w:gridCol w:w="261"/>
        <w:gridCol w:w="459"/>
        <w:gridCol w:w="729"/>
      </w:tblGrid>
      <w:tr w:rsidR="001D2152" w:rsidRPr="0018485D" w14:paraId="183A22A2" w14:textId="77777777" w:rsidTr="009443DC">
        <w:trPr>
          <w:trHeight w:val="300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2BF2B" w14:textId="0A29BF3C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Test Investigator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9CBD5E" w14:textId="237DB218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ial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19BCCD" w14:textId="69D9CE3E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Grasp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T</w:t>
            </w: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ype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/Posture</w:t>
            </w: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6CF5C3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Object 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1D2C42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Grasping</w:t>
            </w:r>
          </w:p>
        </w:tc>
        <w:tc>
          <w:tcPr>
            <w:tcW w:w="2169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37A177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Maintaining</w:t>
            </w:r>
          </w:p>
        </w:tc>
      </w:tr>
      <w:tr w:rsidR="001D2152" w:rsidRPr="0018485D" w14:paraId="6D74BB0C" w14:textId="77777777" w:rsidTr="009443DC">
        <w:trPr>
          <w:trHeight w:val="300"/>
          <w:jc w:val="center"/>
        </w:trPr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2D052C9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04AE67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A386E6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7B0B75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73628A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al 1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983C92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al 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58915E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al 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CDA54E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al 1</w:t>
            </w:r>
          </w:p>
        </w:tc>
        <w:tc>
          <w:tcPr>
            <w:tcW w:w="720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4B793B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al 2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768262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al 3</w:t>
            </w:r>
          </w:p>
        </w:tc>
      </w:tr>
      <w:tr w:rsidR="001D2152" w:rsidRPr="0018485D" w14:paraId="21BF69B4" w14:textId="77777777" w:rsidTr="009443DC">
        <w:trPr>
          <w:trHeight w:val="300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14:paraId="424D19FE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EAFDD7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18EF68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Hook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A53B80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killet lid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E88BB9" w14:textId="19414F5B" w:rsidR="00B770B6" w:rsidRPr="0018485D" w:rsidRDefault="009443DC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44F319" w14:textId="10F464B8" w:rsidR="00B770B6" w:rsidRPr="0018485D" w:rsidRDefault="009443DC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2EFD72" w14:textId="1AE4F470" w:rsidR="00B770B6" w:rsidRPr="0018485D" w:rsidRDefault="009443DC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BDBF73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4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669217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FF6B2D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D2152" w:rsidRPr="0018485D" w14:paraId="0118B6A2" w14:textId="77777777" w:rsidTr="009443DC">
        <w:trPr>
          <w:trHeight w:val="300"/>
          <w:jc w:val="center"/>
        </w:trPr>
        <w:tc>
          <w:tcPr>
            <w:tcW w:w="1440" w:type="dxa"/>
            <w:vMerge/>
          </w:tcPr>
          <w:p w14:paraId="03751D3F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EEFAB0A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B817E78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herical grip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1DD8149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stic apple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9B59022" w14:textId="3AEEFA49" w:rsidR="00B770B6" w:rsidRPr="0018485D" w:rsidRDefault="009443DC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5672E30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263BD01" w14:textId="7F12E910" w:rsidR="00B770B6" w:rsidRPr="0018485D" w:rsidRDefault="009443DC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  <w:hideMark/>
          </w:tcPr>
          <w:p w14:paraId="5756B9D6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9" w:type="dxa"/>
            <w:shd w:val="clear" w:color="auto" w:fill="auto"/>
            <w:vAlign w:val="center"/>
            <w:hideMark/>
          </w:tcPr>
          <w:p w14:paraId="352424DA" w14:textId="485A5039" w:rsidR="00B770B6" w:rsidRPr="0018485D" w:rsidRDefault="009443DC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46A69E6E" w14:textId="494AE0F5" w:rsidR="00B770B6" w:rsidRPr="0018485D" w:rsidRDefault="009443DC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D2152" w:rsidRPr="0018485D" w14:paraId="0F821681" w14:textId="77777777" w:rsidTr="009443DC">
        <w:trPr>
          <w:trHeight w:val="300"/>
          <w:jc w:val="center"/>
        </w:trPr>
        <w:tc>
          <w:tcPr>
            <w:tcW w:w="1440" w:type="dxa"/>
            <w:vMerge/>
          </w:tcPr>
          <w:p w14:paraId="5ADECF60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0C67C1E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9944BC9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pod pinc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92C4365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rge marker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22270AE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E4987C5" w14:textId="203F7980" w:rsidR="00B770B6" w:rsidRPr="0018485D" w:rsidRDefault="009443DC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5EA721F" w14:textId="1F37ECA9" w:rsidR="00B770B6" w:rsidRPr="0018485D" w:rsidRDefault="009443DC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  <w:hideMark/>
          </w:tcPr>
          <w:p w14:paraId="3E28FC22" w14:textId="7FAA384A" w:rsidR="00B770B6" w:rsidRPr="0018485D" w:rsidRDefault="009443DC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9" w:type="dxa"/>
            <w:shd w:val="clear" w:color="auto" w:fill="auto"/>
            <w:vAlign w:val="center"/>
            <w:hideMark/>
          </w:tcPr>
          <w:p w14:paraId="455D7B58" w14:textId="45438C78" w:rsidR="00B770B6" w:rsidRPr="0018485D" w:rsidRDefault="009443DC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2E51B463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D2152" w:rsidRPr="0018485D" w14:paraId="6C948EE8" w14:textId="77777777" w:rsidTr="009443DC">
        <w:trPr>
          <w:trHeight w:val="300"/>
          <w:jc w:val="center"/>
        </w:trPr>
        <w:tc>
          <w:tcPr>
            <w:tcW w:w="1440" w:type="dxa"/>
            <w:vMerge/>
          </w:tcPr>
          <w:p w14:paraId="5A2E13AE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4B5D5ED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EDCA529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Extension grip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1B8FB59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te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08F5CED" w14:textId="7992E1F8" w:rsidR="00B770B6" w:rsidRPr="0018485D" w:rsidRDefault="002B2515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6ECB089" w14:textId="4152F822" w:rsidR="00B770B6" w:rsidRPr="0018485D" w:rsidRDefault="002B2515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13D59B4" w14:textId="2F5039C4" w:rsidR="00B770B6" w:rsidRPr="0018485D" w:rsidRDefault="002B2515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  <w:hideMark/>
          </w:tcPr>
          <w:p w14:paraId="19A71161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9" w:type="dxa"/>
            <w:shd w:val="clear" w:color="auto" w:fill="auto"/>
            <w:vAlign w:val="center"/>
            <w:hideMark/>
          </w:tcPr>
          <w:p w14:paraId="3952788D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2BE7898C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D2152" w:rsidRPr="0018485D" w14:paraId="56361D80" w14:textId="77777777" w:rsidTr="009443DC">
        <w:trPr>
          <w:trHeight w:val="300"/>
          <w:jc w:val="center"/>
        </w:trPr>
        <w:tc>
          <w:tcPr>
            <w:tcW w:w="1440" w:type="dxa"/>
            <w:vMerge/>
          </w:tcPr>
          <w:p w14:paraId="6FEBD14F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4C9B6A4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9707DA2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ylindrical grip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B907157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hips can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F58E701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0A2E763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4936229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  <w:hideMark/>
          </w:tcPr>
          <w:p w14:paraId="25298448" w14:textId="230443A8" w:rsidR="00B770B6" w:rsidRPr="0018485D" w:rsidRDefault="002B2515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9" w:type="dxa"/>
            <w:shd w:val="clear" w:color="auto" w:fill="auto"/>
            <w:vAlign w:val="center"/>
            <w:hideMark/>
          </w:tcPr>
          <w:p w14:paraId="44C484C6" w14:textId="39623758" w:rsidR="00B770B6" w:rsidRPr="0018485D" w:rsidRDefault="002B2515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4226667A" w14:textId="6C13BAD5" w:rsidR="00B770B6" w:rsidRPr="0018485D" w:rsidRDefault="002B2515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D2152" w:rsidRPr="0018485D" w14:paraId="03D68BE7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0108A34B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36D31EA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F20A44B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Diagonal volar grip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24B9EB9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hillips screwdriver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A14F201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094DF30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A431192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  <w:hideMark/>
          </w:tcPr>
          <w:p w14:paraId="5A0605C6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9" w:type="dxa"/>
            <w:shd w:val="clear" w:color="auto" w:fill="auto"/>
            <w:vAlign w:val="center"/>
            <w:hideMark/>
          </w:tcPr>
          <w:p w14:paraId="341860CF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2646C3E9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D2152" w:rsidRPr="0018485D" w14:paraId="4F917FA8" w14:textId="77777777" w:rsidTr="009443DC">
        <w:trPr>
          <w:trHeight w:val="300"/>
          <w:jc w:val="center"/>
        </w:trPr>
        <w:tc>
          <w:tcPr>
            <w:tcW w:w="1440" w:type="dxa"/>
            <w:vMerge/>
          </w:tcPr>
          <w:p w14:paraId="1E6D23FA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C09FAD8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5E9262F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teral pinc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C6A9A43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Bowl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0ACD73B" w14:textId="47733EEE" w:rsidR="00B770B6" w:rsidRPr="0018485D" w:rsidRDefault="002B2515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1C9B294" w14:textId="02D660DC" w:rsidR="00B770B6" w:rsidRPr="0018485D" w:rsidRDefault="002B2515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1D47776" w14:textId="06913A55" w:rsidR="00B770B6" w:rsidRPr="0018485D" w:rsidRDefault="002B2515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  <w:hideMark/>
          </w:tcPr>
          <w:p w14:paraId="3EF7C8D6" w14:textId="5DCB4602" w:rsidR="00B770B6" w:rsidRPr="0018485D" w:rsidRDefault="002B2515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9" w:type="dxa"/>
            <w:shd w:val="clear" w:color="auto" w:fill="auto"/>
            <w:vAlign w:val="center"/>
            <w:hideMark/>
          </w:tcPr>
          <w:p w14:paraId="42E09890" w14:textId="55B27AE1" w:rsidR="00B770B6" w:rsidRPr="0018485D" w:rsidRDefault="002B2515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3D49B42A" w14:textId="3A725DCA" w:rsidR="00B770B6" w:rsidRPr="0018485D" w:rsidRDefault="002B2515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D2152" w:rsidRPr="0018485D" w14:paraId="0E8F8A67" w14:textId="77777777" w:rsidTr="009443DC">
        <w:trPr>
          <w:trHeight w:val="300"/>
          <w:jc w:val="center"/>
        </w:trPr>
        <w:tc>
          <w:tcPr>
            <w:tcW w:w="1440" w:type="dxa"/>
            <w:vMerge/>
          </w:tcPr>
          <w:p w14:paraId="414F8848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32BF78B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8C44A9D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lp pinc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D6F4EF0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mall marker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234283A" w14:textId="536465C3" w:rsidR="00B770B6" w:rsidRPr="0018485D" w:rsidRDefault="002B2515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5F80725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736FA9E" w14:textId="4068C2EC" w:rsidR="00B770B6" w:rsidRPr="0018485D" w:rsidRDefault="002B2515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  <w:hideMark/>
          </w:tcPr>
          <w:p w14:paraId="133979FC" w14:textId="496B1BAC" w:rsidR="00B770B6" w:rsidRPr="0018485D" w:rsidRDefault="002B2515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9" w:type="dxa"/>
            <w:shd w:val="clear" w:color="auto" w:fill="auto"/>
            <w:vAlign w:val="center"/>
            <w:hideMark/>
          </w:tcPr>
          <w:p w14:paraId="1F097252" w14:textId="107E399D" w:rsidR="00B770B6" w:rsidRPr="0018485D" w:rsidRDefault="002B2515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487368FD" w14:textId="01DEA8B9" w:rsidR="00B770B6" w:rsidRPr="0018485D" w:rsidRDefault="002B2515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D2152" w:rsidRPr="0018485D" w14:paraId="7C0643EA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02029499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80B52B3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57081CF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Index pointing/pressing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830B871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imer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020A383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F2DB7F9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7F7AE10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  <w:hideMark/>
          </w:tcPr>
          <w:p w14:paraId="03DD7727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9" w:type="dxa"/>
            <w:shd w:val="clear" w:color="auto" w:fill="auto"/>
            <w:vAlign w:val="center"/>
            <w:hideMark/>
          </w:tcPr>
          <w:p w14:paraId="6230D6C0" w14:textId="2AE34D4F" w:rsidR="00B770B6" w:rsidRPr="0018485D" w:rsidRDefault="002B2515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06AB7DD0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D2152" w:rsidRPr="0018485D" w14:paraId="0186D52B" w14:textId="77777777" w:rsidTr="009443DC">
        <w:trPr>
          <w:trHeight w:val="300"/>
          <w:jc w:val="center"/>
        </w:trPr>
        <w:tc>
          <w:tcPr>
            <w:tcW w:w="1440" w:type="dxa"/>
            <w:vMerge/>
          </w:tcPr>
          <w:p w14:paraId="1A47BED1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D701883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0694975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Hook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233EE9C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itcher base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D55C018" w14:textId="1151589B" w:rsidR="00B770B6" w:rsidRPr="0018485D" w:rsidRDefault="002B2515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DB7485D" w14:textId="2A0B769C" w:rsidR="00B770B6" w:rsidRPr="0018485D" w:rsidRDefault="002B2515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B5FE3FD" w14:textId="03619B1A" w:rsidR="00B770B6" w:rsidRPr="0018485D" w:rsidRDefault="002B2515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  <w:hideMark/>
          </w:tcPr>
          <w:p w14:paraId="68BA3055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459" w:type="dxa"/>
            <w:shd w:val="clear" w:color="auto" w:fill="auto"/>
            <w:vAlign w:val="center"/>
            <w:hideMark/>
          </w:tcPr>
          <w:p w14:paraId="49DD1B66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4270EED2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D2152" w:rsidRPr="0018485D" w14:paraId="2C356998" w14:textId="77777777" w:rsidTr="009443DC">
        <w:trPr>
          <w:trHeight w:val="300"/>
          <w:jc w:val="center"/>
        </w:trPr>
        <w:tc>
          <w:tcPr>
            <w:tcW w:w="1440" w:type="dxa"/>
            <w:vMerge/>
          </w:tcPr>
          <w:p w14:paraId="73E304C2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73A7B07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98E9708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herical grip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E44DF6D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oftball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33C4A6A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AFF9B0D" w14:textId="076DFFF5" w:rsidR="00B770B6" w:rsidRPr="0018485D" w:rsidRDefault="002B2515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AEC13B2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  <w:hideMark/>
          </w:tcPr>
          <w:p w14:paraId="3DBC6290" w14:textId="1BDC8B77" w:rsidR="00B770B6" w:rsidRPr="0018485D" w:rsidRDefault="002B2515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9" w:type="dxa"/>
            <w:shd w:val="clear" w:color="auto" w:fill="auto"/>
            <w:vAlign w:val="center"/>
            <w:hideMark/>
          </w:tcPr>
          <w:p w14:paraId="7F1E126A" w14:textId="655FBA9D" w:rsidR="00B770B6" w:rsidRPr="0018485D" w:rsidRDefault="002B2515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3FB5601F" w14:textId="6AE92CF9" w:rsidR="00B770B6" w:rsidRPr="0018485D" w:rsidRDefault="002B2515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D2152" w:rsidRPr="0018485D" w14:paraId="17E7004C" w14:textId="77777777" w:rsidTr="009443DC">
        <w:trPr>
          <w:trHeight w:val="300"/>
          <w:jc w:val="center"/>
        </w:trPr>
        <w:tc>
          <w:tcPr>
            <w:tcW w:w="1440" w:type="dxa"/>
            <w:vMerge/>
          </w:tcPr>
          <w:p w14:paraId="37DA52FB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DAE437F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1603096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pod pinc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234AEFA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una can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A298769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63C91C6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CB12F79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  <w:hideMark/>
          </w:tcPr>
          <w:p w14:paraId="447706EE" w14:textId="5B1CAC56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="002B2515">
              <w:rPr>
                <w:rFonts w:eastAsia="Times New Roman" w:cs="Times New Roman"/>
                <w:color w:val="000000"/>
                <w:sz w:val="18"/>
                <w:szCs w:val="18"/>
              </w:rPr>
              <w:t>.5</w:t>
            </w:r>
          </w:p>
        </w:tc>
        <w:tc>
          <w:tcPr>
            <w:tcW w:w="459" w:type="dxa"/>
            <w:shd w:val="clear" w:color="auto" w:fill="auto"/>
            <w:vAlign w:val="center"/>
            <w:hideMark/>
          </w:tcPr>
          <w:p w14:paraId="2551A75D" w14:textId="4E3E8911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="002B2515">
              <w:rPr>
                <w:rFonts w:eastAsia="Times New Roman" w:cs="Times New Roman"/>
                <w:color w:val="000000"/>
                <w:sz w:val="18"/>
                <w:szCs w:val="18"/>
              </w:rPr>
              <w:t>.5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488E5887" w14:textId="0BC875F4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="002B2515">
              <w:rPr>
                <w:rFonts w:eastAsia="Times New Roman" w:cs="Times New Roman"/>
                <w:color w:val="000000"/>
                <w:sz w:val="18"/>
                <w:szCs w:val="18"/>
              </w:rPr>
              <w:t>.5</w:t>
            </w:r>
          </w:p>
        </w:tc>
      </w:tr>
      <w:tr w:rsidR="001D2152" w:rsidRPr="0018485D" w14:paraId="24422325" w14:textId="77777777" w:rsidTr="009443DC">
        <w:trPr>
          <w:trHeight w:val="300"/>
          <w:jc w:val="center"/>
        </w:trPr>
        <w:tc>
          <w:tcPr>
            <w:tcW w:w="1440" w:type="dxa"/>
            <w:vMerge/>
          </w:tcPr>
          <w:p w14:paraId="572906B0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BF269F3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DD76B36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Extension grip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C38F1F3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racker box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FA6D084" w14:textId="5727124F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="002B2515">
              <w:rPr>
                <w:rFonts w:eastAsia="Times New Roman" w:cs="Times New Roman"/>
                <w:color w:val="000000"/>
                <w:sz w:val="18"/>
                <w:szCs w:val="18"/>
              </w:rPr>
              <w:t>.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D9A3E9A" w14:textId="52FC7D1D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="002B2515">
              <w:rPr>
                <w:rFonts w:eastAsia="Times New Roman" w:cs="Times New Roman"/>
                <w:color w:val="000000"/>
                <w:sz w:val="18"/>
                <w:szCs w:val="18"/>
              </w:rPr>
              <w:t>.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160944E" w14:textId="502850BD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="002B2515">
              <w:rPr>
                <w:rFonts w:eastAsia="Times New Roman" w:cs="Times New Roman"/>
                <w:color w:val="000000"/>
                <w:sz w:val="18"/>
                <w:szCs w:val="18"/>
              </w:rPr>
              <w:t>.5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  <w:hideMark/>
          </w:tcPr>
          <w:p w14:paraId="11263FA4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9" w:type="dxa"/>
            <w:shd w:val="clear" w:color="auto" w:fill="auto"/>
            <w:vAlign w:val="center"/>
            <w:hideMark/>
          </w:tcPr>
          <w:p w14:paraId="03643F1D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37D5E86B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D2152" w:rsidRPr="0018485D" w14:paraId="794A090A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1152ACD2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BBC9CAD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DD36F03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ylindrical grip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356C1F3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offee can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25B447F" w14:textId="02FFA480" w:rsidR="00B770B6" w:rsidRPr="0018485D" w:rsidRDefault="002B2515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25F7EFA" w14:textId="1A4309BA" w:rsidR="00B770B6" w:rsidRPr="0018485D" w:rsidRDefault="002B2515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496F132" w14:textId="20224F0B" w:rsidR="00B770B6" w:rsidRPr="0018485D" w:rsidRDefault="002B2515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  <w:hideMark/>
          </w:tcPr>
          <w:p w14:paraId="6DAFE3BA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9" w:type="dxa"/>
            <w:shd w:val="clear" w:color="auto" w:fill="auto"/>
            <w:vAlign w:val="center"/>
            <w:hideMark/>
          </w:tcPr>
          <w:p w14:paraId="0FC04B3D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5F130F97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D2152" w:rsidRPr="0018485D" w14:paraId="42AA17D6" w14:textId="77777777" w:rsidTr="009443DC">
        <w:trPr>
          <w:trHeight w:val="300"/>
          <w:jc w:val="center"/>
        </w:trPr>
        <w:tc>
          <w:tcPr>
            <w:tcW w:w="1440" w:type="dxa"/>
            <w:vMerge/>
          </w:tcPr>
          <w:p w14:paraId="318F91CD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BD929F4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52B7699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Diagonal volar grip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F716FEB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atula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DDF8E3E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460D4BD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1CE2603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  <w:hideMark/>
          </w:tcPr>
          <w:p w14:paraId="5C950247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459" w:type="dxa"/>
            <w:shd w:val="clear" w:color="auto" w:fill="auto"/>
            <w:vAlign w:val="center"/>
            <w:hideMark/>
          </w:tcPr>
          <w:p w14:paraId="5B8538AF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20DC68B8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D2152" w:rsidRPr="0018485D" w14:paraId="64EBC468" w14:textId="77777777" w:rsidTr="009443DC">
        <w:trPr>
          <w:trHeight w:val="300"/>
          <w:jc w:val="center"/>
        </w:trPr>
        <w:tc>
          <w:tcPr>
            <w:tcW w:w="1440" w:type="dxa"/>
            <w:vMerge/>
          </w:tcPr>
          <w:p w14:paraId="3808DD5F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7215CF4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5F7D581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teral pinc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FC6A009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XS Clamp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1F661DF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415715E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5AAF651" w14:textId="0E6BF1CE" w:rsidR="00B770B6" w:rsidRPr="0018485D" w:rsidRDefault="002B2515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  <w:hideMark/>
          </w:tcPr>
          <w:p w14:paraId="1AB87318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9" w:type="dxa"/>
            <w:shd w:val="clear" w:color="auto" w:fill="auto"/>
            <w:vAlign w:val="center"/>
            <w:hideMark/>
          </w:tcPr>
          <w:p w14:paraId="31242840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5328F27F" w14:textId="3BC4E1EF" w:rsidR="00B770B6" w:rsidRPr="0018485D" w:rsidRDefault="002B2515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D2152" w:rsidRPr="0018485D" w14:paraId="6B09E650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384D7F35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015E302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2B27388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lp pinc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306FDE7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stic pear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E47440F" w14:textId="5A2988CB" w:rsidR="00B770B6" w:rsidRPr="0018485D" w:rsidRDefault="002B2515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F0AD5AF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DB46A12" w14:textId="53819520" w:rsidR="00B770B6" w:rsidRPr="0018485D" w:rsidRDefault="002B2515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  <w:hideMark/>
          </w:tcPr>
          <w:p w14:paraId="3D562A07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9" w:type="dxa"/>
            <w:shd w:val="clear" w:color="auto" w:fill="auto"/>
            <w:vAlign w:val="center"/>
            <w:hideMark/>
          </w:tcPr>
          <w:p w14:paraId="2D972131" w14:textId="799BA8AB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="002B2515">
              <w:rPr>
                <w:rFonts w:eastAsia="Times New Roman" w:cs="Times New Roman"/>
                <w:color w:val="000000"/>
                <w:sz w:val="18"/>
                <w:szCs w:val="18"/>
              </w:rPr>
              <w:t>.5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19E115B1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D2152" w:rsidRPr="0018485D" w14:paraId="01499201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1AEAF149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23738CA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B8A6ADB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tform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8324CB7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te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CB5FDAA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CD16642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84CC36D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  <w:hideMark/>
          </w:tcPr>
          <w:p w14:paraId="23F1F116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9" w:type="dxa"/>
            <w:shd w:val="clear" w:color="auto" w:fill="auto"/>
            <w:vAlign w:val="center"/>
            <w:hideMark/>
          </w:tcPr>
          <w:p w14:paraId="13BA8D38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76C867F8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1D2152" w:rsidRPr="0018485D" w14:paraId="0C753EA5" w14:textId="77777777" w:rsidTr="009443DC">
        <w:trPr>
          <w:trHeight w:val="330"/>
          <w:jc w:val="center"/>
        </w:trPr>
        <w:tc>
          <w:tcPr>
            <w:tcW w:w="1440" w:type="dxa"/>
            <w:vMerge/>
          </w:tcPr>
          <w:p w14:paraId="17708E3B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40D3297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95ABDCC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Hook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9300703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Wood blocks with rope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289D801" w14:textId="10B2E138" w:rsidR="00B770B6" w:rsidRPr="0018485D" w:rsidRDefault="002B2515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D307702" w14:textId="4032CE78" w:rsidR="00B770B6" w:rsidRPr="0018485D" w:rsidRDefault="002B2515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75236A2" w14:textId="7B775A38" w:rsidR="00B770B6" w:rsidRPr="0018485D" w:rsidRDefault="002B2515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  <w:hideMark/>
          </w:tcPr>
          <w:p w14:paraId="4806B374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459" w:type="dxa"/>
            <w:shd w:val="clear" w:color="auto" w:fill="auto"/>
            <w:vAlign w:val="center"/>
            <w:hideMark/>
          </w:tcPr>
          <w:p w14:paraId="441F315F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7BB5E73E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D2152" w:rsidRPr="0018485D" w14:paraId="0460DAA0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210D06A5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BC4B426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43FBEDE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herical grip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C8A12CD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Mini soccer ball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8003F9B" w14:textId="397BE949" w:rsidR="00B770B6" w:rsidRPr="0018485D" w:rsidRDefault="002B2515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C94DDFA" w14:textId="6F20ED0E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="002B2515">
              <w:rPr>
                <w:rFonts w:eastAsia="Times New Roman" w:cs="Times New Roman"/>
                <w:color w:val="000000"/>
                <w:sz w:val="18"/>
                <w:szCs w:val="18"/>
              </w:rPr>
              <w:t>.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61469EE" w14:textId="5A681E51" w:rsidR="00B770B6" w:rsidRPr="0018485D" w:rsidRDefault="002B2515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  <w:hideMark/>
          </w:tcPr>
          <w:p w14:paraId="1830AC73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9" w:type="dxa"/>
            <w:shd w:val="clear" w:color="auto" w:fill="auto"/>
            <w:vAlign w:val="center"/>
            <w:hideMark/>
          </w:tcPr>
          <w:p w14:paraId="1E547B37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2A07B2BE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D2152" w:rsidRPr="0018485D" w14:paraId="58977270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7EDA375B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48AA741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63F3292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pod pinc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183C93A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Golf ball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7CBAD22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BBDBCE0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903E12D" w14:textId="1FC7788F" w:rsidR="00B770B6" w:rsidRPr="0018485D" w:rsidRDefault="002B2515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  <w:hideMark/>
          </w:tcPr>
          <w:p w14:paraId="64E2424E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9" w:type="dxa"/>
            <w:shd w:val="clear" w:color="auto" w:fill="auto"/>
            <w:vAlign w:val="center"/>
            <w:hideMark/>
          </w:tcPr>
          <w:p w14:paraId="571684B3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15EDA31E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D2152" w:rsidRPr="0018485D" w14:paraId="57CCBC3B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4B6A3605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4A73303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D5CC1B8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Extension grip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A80A28F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dding box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3E9254F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2492DF9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C75A757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  <w:hideMark/>
          </w:tcPr>
          <w:p w14:paraId="38A16E14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9" w:type="dxa"/>
            <w:shd w:val="clear" w:color="auto" w:fill="auto"/>
            <w:vAlign w:val="center"/>
            <w:hideMark/>
          </w:tcPr>
          <w:p w14:paraId="2408B4F5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7D12DD9D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D2152" w:rsidRPr="0018485D" w14:paraId="49D2032A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0673A4F7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D8C4EA8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AB23BFA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ylindrical grip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2B3C176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ower drill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51184F7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C26BAF1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4DE86C4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  <w:hideMark/>
          </w:tcPr>
          <w:p w14:paraId="77E4F786" w14:textId="25EACB77" w:rsidR="00B770B6" w:rsidRPr="0018485D" w:rsidRDefault="00956FEF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9" w:type="dxa"/>
            <w:shd w:val="clear" w:color="auto" w:fill="auto"/>
            <w:vAlign w:val="center"/>
            <w:hideMark/>
          </w:tcPr>
          <w:p w14:paraId="25F8C638" w14:textId="0FB61BC8" w:rsidR="00B770B6" w:rsidRPr="0018485D" w:rsidRDefault="00956FEF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53D9139B" w14:textId="3E9C9B26" w:rsidR="00B770B6" w:rsidRPr="0018485D" w:rsidRDefault="00956FEF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D2152" w:rsidRPr="0018485D" w14:paraId="3673DDFB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08E60E04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CB45909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DC8A735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Diagonal volar grip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5C35654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killet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1D37F3A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9C49C14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6A47419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  <w:hideMark/>
          </w:tcPr>
          <w:p w14:paraId="0E06ABD7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9" w:type="dxa"/>
            <w:shd w:val="clear" w:color="auto" w:fill="auto"/>
            <w:vAlign w:val="center"/>
            <w:hideMark/>
          </w:tcPr>
          <w:p w14:paraId="30FB18E5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2BF6CF1A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D2152" w:rsidRPr="0018485D" w14:paraId="6BE46985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25AA94D3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C1C1814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CD47E4B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teral pinch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EFE0AF0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Key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2F69797" w14:textId="55614ADE" w:rsidR="00B770B6" w:rsidRPr="0018485D" w:rsidRDefault="00956FEF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922662D" w14:textId="09C6261A" w:rsidR="00B770B6" w:rsidRPr="0018485D" w:rsidRDefault="00956FEF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7B6C2F6" w14:textId="13C3E170" w:rsidR="00B770B6" w:rsidRPr="0018485D" w:rsidRDefault="00956FEF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  <w:hideMark/>
          </w:tcPr>
          <w:p w14:paraId="79621F85" w14:textId="064FE49D" w:rsidR="00B770B6" w:rsidRPr="0018485D" w:rsidRDefault="00956FEF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459" w:type="dxa"/>
            <w:shd w:val="clear" w:color="auto" w:fill="auto"/>
            <w:vAlign w:val="center"/>
            <w:hideMark/>
          </w:tcPr>
          <w:p w14:paraId="44602E72" w14:textId="600C04AC" w:rsidR="00B770B6" w:rsidRPr="0018485D" w:rsidRDefault="00956FEF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38E2B271" w14:textId="73A829FF" w:rsidR="00B770B6" w:rsidRPr="0018485D" w:rsidRDefault="00956FEF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D2152" w:rsidRPr="0018485D" w14:paraId="710692F0" w14:textId="77777777" w:rsidTr="009443DC">
        <w:trPr>
          <w:trHeight w:val="315"/>
          <w:jc w:val="center"/>
        </w:trPr>
        <w:tc>
          <w:tcPr>
            <w:tcW w:w="1440" w:type="dxa"/>
            <w:vMerge/>
            <w:tcBorders>
              <w:bottom w:val="single" w:sz="4" w:space="0" w:color="auto"/>
            </w:tcBorders>
          </w:tcPr>
          <w:p w14:paraId="08BF61A3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115094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4D179C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lp pinch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8F66FB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Washer 10mm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6E8494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E0D803" w14:textId="788FF7C2" w:rsidR="00B770B6" w:rsidRPr="0018485D" w:rsidRDefault="00956FEF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CBD869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3A0E82" w14:textId="70C4DD4E" w:rsidR="00B770B6" w:rsidRPr="0018485D" w:rsidRDefault="00956FEF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4B6D51" w14:textId="7E85789A" w:rsidR="00B770B6" w:rsidRPr="0018485D" w:rsidRDefault="00956FEF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AD78F8" w14:textId="29C27B6C" w:rsidR="00B770B6" w:rsidRPr="0018485D" w:rsidRDefault="00956FEF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D2152" w:rsidRPr="0018485D" w14:paraId="4A5CEE1A" w14:textId="77777777" w:rsidTr="009443DC">
        <w:trPr>
          <w:trHeight w:val="315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14:paraId="4673CBCC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5E26AD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FEA552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Hook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1918E7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killet lid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DD0EC9" w14:textId="6CDFC891" w:rsidR="00B770B6" w:rsidRPr="0018485D" w:rsidRDefault="00FA462B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8D300D" w14:textId="3E7CC1E5" w:rsidR="00B770B6" w:rsidRPr="0018485D" w:rsidRDefault="00FA462B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79464D" w14:textId="36034903" w:rsidR="00B770B6" w:rsidRPr="0018485D" w:rsidRDefault="00FA462B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8AE12B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4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ED2FB9" w14:textId="31E3AA5F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4CA4D9" w14:textId="0D24C124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D2152" w:rsidRPr="0018485D" w14:paraId="143AA26C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7B84D696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32293C98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3064FAF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herical grip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42BDCD1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stic apple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1C31BAA" w14:textId="05B13EB2" w:rsidR="00B770B6" w:rsidRPr="0018485D" w:rsidRDefault="00FA462B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5090527" w14:textId="4502F215" w:rsidR="00B770B6" w:rsidRPr="0018485D" w:rsidRDefault="00FA462B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6176C14" w14:textId="7767C543" w:rsidR="00B770B6" w:rsidRPr="0018485D" w:rsidRDefault="00FA462B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</w:tcPr>
          <w:p w14:paraId="2B9A1CF9" w14:textId="3711E7CB" w:rsidR="00B770B6" w:rsidRPr="0018485D" w:rsidRDefault="00FA462B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525650E7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546A7C97" w14:textId="15470E54" w:rsidR="00B770B6" w:rsidRPr="0018485D" w:rsidRDefault="00FA462B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D2152" w:rsidRPr="0018485D" w14:paraId="260EE19D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47CCC42D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158ED81A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4052A8C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pod pinch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53E132D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rge marke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97288C6" w14:textId="18A9945A" w:rsidR="00B770B6" w:rsidRPr="0018485D" w:rsidRDefault="00FA462B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9F615A1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0A8AB70" w14:textId="78AF1D5D" w:rsidR="00B770B6" w:rsidRPr="0018485D" w:rsidRDefault="00FA462B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</w:tcPr>
          <w:p w14:paraId="01C5BB63" w14:textId="6D3B225E" w:rsidR="00B770B6" w:rsidRPr="0018485D" w:rsidRDefault="00FA462B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19B27452" w14:textId="3F1F6816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="00FA462B">
              <w:rPr>
                <w:rFonts w:eastAsia="Times New Roman" w:cs="Times New Roman"/>
                <w:color w:val="000000"/>
                <w:sz w:val="18"/>
                <w:szCs w:val="18"/>
              </w:rPr>
              <w:t>.5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6E253FD6" w14:textId="3B6CBFD2" w:rsidR="00B770B6" w:rsidRPr="0018485D" w:rsidRDefault="00FA462B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D2152" w:rsidRPr="0018485D" w14:paraId="44AF32AB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1A03B0F7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1AA8A9E8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38AE945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Extension grip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323DA8E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te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1842EEF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7096D41" w14:textId="004C69B5" w:rsidR="00B770B6" w:rsidRPr="0018485D" w:rsidRDefault="00FA462B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FB115B4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</w:tcPr>
          <w:p w14:paraId="379A71FC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3B1390FC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78ADF57A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D2152" w:rsidRPr="0018485D" w14:paraId="21637540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43D8CC2D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6F1DA127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EBC47F5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ylindrical grip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8216654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hips can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45FAD09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57E0A4F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F5E62F2" w14:textId="5F685556" w:rsidR="00B770B6" w:rsidRPr="0018485D" w:rsidRDefault="00FA462B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</w:tcPr>
          <w:p w14:paraId="4306CD7C" w14:textId="2383DE6D" w:rsidR="00B770B6" w:rsidRPr="0018485D" w:rsidRDefault="00FA462B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7705D347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358744B4" w14:textId="278E8D77" w:rsidR="00B770B6" w:rsidRPr="0018485D" w:rsidRDefault="00FA462B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D2152" w:rsidRPr="0018485D" w14:paraId="041B3E56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31D20371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60DAC729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4176A2D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Diagonal volar grip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1512AF8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hillips screwdrive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1EA5824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6443413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18E6BF6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</w:tcPr>
          <w:p w14:paraId="4FD0728A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0AC6FE7D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0F1DC500" w14:textId="6EAB36CA" w:rsidR="00B770B6" w:rsidRPr="0018485D" w:rsidRDefault="00FA462B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D2152" w:rsidRPr="0018485D" w14:paraId="2889E97F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574377A1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5251315B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FDF500C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teral pinch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50E83A0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Bowl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8DC4B7F" w14:textId="07D64282" w:rsidR="00B770B6" w:rsidRPr="0018485D" w:rsidRDefault="00FA462B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6490DB8" w14:textId="035D333B" w:rsidR="00B770B6" w:rsidRPr="0018485D" w:rsidRDefault="00FA462B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BA029BA" w14:textId="74E2D0FB" w:rsidR="00B770B6" w:rsidRPr="0018485D" w:rsidRDefault="00FA462B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</w:tcPr>
          <w:p w14:paraId="5A6DB543" w14:textId="7F95A3ED" w:rsidR="00B770B6" w:rsidRPr="0018485D" w:rsidRDefault="00FA462B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3DCFAC5F" w14:textId="21D4468D" w:rsidR="00B770B6" w:rsidRPr="0018485D" w:rsidRDefault="00FA462B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63149AF7" w14:textId="2C3BA3B3" w:rsidR="00B770B6" w:rsidRPr="0018485D" w:rsidRDefault="00FA462B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D2152" w:rsidRPr="0018485D" w14:paraId="4D091D27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2B606EAD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2D82BF9C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BFD9892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lp pinch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AD2C4CD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mall marke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2D4A2F3" w14:textId="6A40F766" w:rsidR="00B770B6" w:rsidRPr="0018485D" w:rsidRDefault="00FA462B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27BF9C6" w14:textId="50516F06" w:rsidR="00B770B6" w:rsidRPr="0018485D" w:rsidRDefault="00FA462B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92A154A" w14:textId="79A05649" w:rsidR="00B770B6" w:rsidRPr="0018485D" w:rsidRDefault="00FA462B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</w:tcPr>
          <w:p w14:paraId="5E7FBB75" w14:textId="09CAD64C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="00FA462B">
              <w:rPr>
                <w:rFonts w:eastAsia="Times New Roman" w:cs="Times New Roman"/>
                <w:color w:val="000000"/>
                <w:sz w:val="18"/>
                <w:szCs w:val="18"/>
              </w:rPr>
              <w:t>.5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65474FD8" w14:textId="22FB81D4" w:rsidR="00B770B6" w:rsidRPr="0018485D" w:rsidRDefault="00FA462B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7BCEF139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D2152" w:rsidRPr="0018485D" w14:paraId="6954D47E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13BA2C09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6838133C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A46C6F4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Index pointing/pressing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84B5689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ime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D437BB8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0EE134B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866E8BC" w14:textId="6C54AAA8" w:rsidR="00B770B6" w:rsidRPr="0018485D" w:rsidRDefault="00FA462B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</w:tcPr>
          <w:p w14:paraId="6EFB2885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344E674F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3EDE183E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D2152" w:rsidRPr="0018485D" w14:paraId="632E2E85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2FA7CC60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53584C20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D6D4BE0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Hook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504D1ED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itcher base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4F64D30" w14:textId="2EA210F5" w:rsidR="00B770B6" w:rsidRPr="0018485D" w:rsidRDefault="00FA462B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7FBE6FA" w14:textId="46E1BB2D" w:rsidR="00B770B6" w:rsidRPr="0018485D" w:rsidRDefault="00FA462B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5D8FC09" w14:textId="1B8332F3" w:rsidR="00B770B6" w:rsidRPr="0018485D" w:rsidRDefault="00FA462B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</w:tcPr>
          <w:p w14:paraId="40499872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626A2993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1DC9D647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D2152" w:rsidRPr="0018485D" w14:paraId="4D962028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1CE39635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6206226E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063B220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herical grip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BB53923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oftball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25DC071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1AC88E4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30C6481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</w:tcPr>
          <w:p w14:paraId="5D785BE3" w14:textId="0D8B82A3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="00FA462B">
              <w:rPr>
                <w:rFonts w:eastAsia="Times New Roman" w:cs="Times New Roman"/>
                <w:color w:val="000000"/>
                <w:sz w:val="18"/>
                <w:szCs w:val="18"/>
              </w:rPr>
              <w:t>.5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6D6A080D" w14:textId="1B9ED630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="00FA462B">
              <w:rPr>
                <w:rFonts w:eastAsia="Times New Roman" w:cs="Times New Roman"/>
                <w:color w:val="000000"/>
                <w:sz w:val="18"/>
                <w:szCs w:val="18"/>
              </w:rPr>
              <w:t>.5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17C3CCD7" w14:textId="06233816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="00FA462B">
              <w:rPr>
                <w:rFonts w:eastAsia="Times New Roman" w:cs="Times New Roman"/>
                <w:color w:val="000000"/>
                <w:sz w:val="18"/>
                <w:szCs w:val="18"/>
              </w:rPr>
              <w:t>.5</w:t>
            </w:r>
          </w:p>
        </w:tc>
      </w:tr>
      <w:tr w:rsidR="001D2152" w:rsidRPr="0018485D" w14:paraId="43287C69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5F9C2DFF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059D8C06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8116360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pod pinch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E1E1F43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una can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4A20876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72B5668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49EAED2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</w:tcPr>
          <w:p w14:paraId="46A57C5D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55A0DFF7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17BCDAF4" w14:textId="6768E38D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="00FA462B">
              <w:rPr>
                <w:rFonts w:eastAsia="Times New Roman" w:cs="Times New Roman"/>
                <w:color w:val="000000"/>
                <w:sz w:val="18"/>
                <w:szCs w:val="18"/>
              </w:rPr>
              <w:t>.5</w:t>
            </w:r>
          </w:p>
        </w:tc>
      </w:tr>
      <w:tr w:rsidR="001D2152" w:rsidRPr="0018485D" w14:paraId="116875AE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554A2F3E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1A034B39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B699131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Extension grip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BF3C337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racker box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194FA96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B5E0BA8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1F20A97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</w:tcPr>
          <w:p w14:paraId="6D8D30FF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5C9DA770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272D56D2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D2152" w:rsidRPr="0018485D" w14:paraId="05070253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51DD1061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28CA3CAB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1864762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ylindrical grip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76D5D95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offee can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9ABF505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4E39D20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B0FCC70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</w:tcPr>
          <w:p w14:paraId="7822A92B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64C0D792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551AED1B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D2152" w:rsidRPr="0018485D" w14:paraId="3E96BE8F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49A74FDA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32AF3EEE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80DF70C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Diagonal volar grip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ACB3EE2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atula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2382E6F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05A12FE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A977CBB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</w:tcPr>
          <w:p w14:paraId="0098F657" w14:textId="68FEE9D6" w:rsidR="00B770B6" w:rsidRPr="0018485D" w:rsidRDefault="00FA462B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072F2A5F" w14:textId="5535C1F5" w:rsidR="00B770B6" w:rsidRPr="0018485D" w:rsidRDefault="00FA462B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37792BEC" w14:textId="7358A8F2" w:rsidR="00B770B6" w:rsidRPr="0018485D" w:rsidRDefault="00FA462B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D2152" w:rsidRPr="0018485D" w14:paraId="251A4B76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3E346B45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7C04106D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2F7280C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teral pinch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EC83758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XS Clamp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1FFDC6D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FB7F094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E953356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</w:tcPr>
          <w:p w14:paraId="1CDF455C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3C74891A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5DBC8A80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D2152" w:rsidRPr="0018485D" w14:paraId="1A6E8641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781DD9DA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2C3B8100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1D099C5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lp pinch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AA7D9F5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stic pea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461591B" w14:textId="2CEAEB7B" w:rsidR="00B770B6" w:rsidRPr="0018485D" w:rsidRDefault="00ED6824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5A44E21" w14:textId="4315D11C" w:rsidR="00B770B6" w:rsidRPr="0018485D" w:rsidRDefault="00ED6824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B562259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</w:tcPr>
          <w:p w14:paraId="3270B2C9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288785A3" w14:textId="74AE91BC" w:rsidR="00B770B6" w:rsidRPr="0018485D" w:rsidRDefault="00ED6824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721E9607" w14:textId="2BB25DD3" w:rsidR="00B770B6" w:rsidRPr="0018485D" w:rsidRDefault="00ED6824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D2152" w:rsidRPr="0018485D" w14:paraId="102D8CBA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1A118E46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2E8BC70F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36043B2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tform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F11D4CF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te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A1DFE89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BBAB8D7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551FF99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</w:tcPr>
          <w:p w14:paraId="75C77535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7FE87048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13286814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- </w:t>
            </w:r>
          </w:p>
        </w:tc>
      </w:tr>
      <w:tr w:rsidR="001D2152" w:rsidRPr="0018485D" w14:paraId="146E88BD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48ED77D0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591A41F9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F61DE5F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Hook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89CD873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Wood blocks with rope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42889DF" w14:textId="7B37E299" w:rsidR="00B770B6" w:rsidRPr="0018485D" w:rsidRDefault="00ED6824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23DFE89" w14:textId="2D04F92C" w:rsidR="00B770B6" w:rsidRPr="0018485D" w:rsidRDefault="00ED6824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F5AB564" w14:textId="10387C9A" w:rsidR="00B770B6" w:rsidRPr="0018485D" w:rsidRDefault="00ED6824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</w:tcPr>
          <w:p w14:paraId="55EDC58C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1DC06E64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7A57C6B2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D2152" w:rsidRPr="0018485D" w14:paraId="0C1EC58C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2C16D183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02704AC3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8F0C8D9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herical grip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855F48B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Mini soccer ball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4933C75" w14:textId="21736DC6" w:rsidR="00B770B6" w:rsidRPr="0018485D" w:rsidRDefault="00ED6824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F8324AE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522E853" w14:textId="289FD42D" w:rsidR="00B770B6" w:rsidRPr="0018485D" w:rsidRDefault="00ED6824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</w:tcPr>
          <w:p w14:paraId="37378C13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69057929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120605F2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D2152" w:rsidRPr="0018485D" w14:paraId="2C6E2C10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2C19FF8C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7C6D5DD8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AB62C52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pod pinch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9CEFB37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Golf ball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4883403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840386C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2C15F34" w14:textId="4DD1A37E" w:rsidR="00B770B6" w:rsidRPr="0018485D" w:rsidRDefault="00ED6824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</w:tcPr>
          <w:p w14:paraId="3F6E0ACF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7BA17486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7C0023E6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D2152" w:rsidRPr="0018485D" w14:paraId="30F1D78C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3BB67900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624CD7FA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9069000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Extension grip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BCF2558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dding box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4D87689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F48503E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43B38A1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</w:tcPr>
          <w:p w14:paraId="1EF87E16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3E09E6BD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1CE5A4D9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D2152" w:rsidRPr="0018485D" w14:paraId="64D7379D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5EB75580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3A57EF8F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A8E158B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ylindrical grip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7DD521C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ower drill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0A3C322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581A35A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9648FC9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</w:tcPr>
          <w:p w14:paraId="41ECCE90" w14:textId="2990A95C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="00ED6824">
              <w:rPr>
                <w:rFonts w:eastAsia="Times New Roman" w:cs="Times New Roman"/>
                <w:color w:val="000000"/>
                <w:sz w:val="18"/>
                <w:szCs w:val="18"/>
              </w:rPr>
              <w:t>.5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34BD3B29" w14:textId="6DF3C826" w:rsidR="00B770B6" w:rsidRPr="0018485D" w:rsidRDefault="00ED6824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5A936D5C" w14:textId="3B06B67F" w:rsidR="00B770B6" w:rsidRPr="0018485D" w:rsidRDefault="00ED6824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D2152" w:rsidRPr="0018485D" w14:paraId="0707E5AB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7A3FAF41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78335456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4374DAB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Diagonal volar grip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8AB7EA6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killet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62684DE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EC3F4F8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E998A0A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</w:tcPr>
          <w:p w14:paraId="53516119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7406D026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446C3A5D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D2152" w:rsidRPr="0018485D" w14:paraId="43B65AE2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5D608AD9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5BBB80E5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34CB7C5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teral pinch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132CD97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Key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5060F91" w14:textId="403EC1BB" w:rsidR="00B770B6" w:rsidRPr="0018485D" w:rsidRDefault="00ED6824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490154E" w14:textId="434B89AE" w:rsidR="00B770B6" w:rsidRPr="0018485D" w:rsidRDefault="00ED6824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68E0CD3" w14:textId="6DC7A930" w:rsidR="00B770B6" w:rsidRPr="0018485D" w:rsidRDefault="00ED6824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</w:tcPr>
          <w:p w14:paraId="428F0366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03822691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330E393B" w14:textId="2379423E" w:rsidR="00B770B6" w:rsidRPr="0018485D" w:rsidRDefault="00ED6824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D2152" w:rsidRPr="0018485D" w14:paraId="15BF3805" w14:textId="77777777" w:rsidTr="009443DC">
        <w:trPr>
          <w:trHeight w:val="315"/>
          <w:jc w:val="center"/>
        </w:trPr>
        <w:tc>
          <w:tcPr>
            <w:tcW w:w="1440" w:type="dxa"/>
            <w:vMerge/>
            <w:tcBorders>
              <w:bottom w:val="single" w:sz="4" w:space="0" w:color="auto"/>
            </w:tcBorders>
          </w:tcPr>
          <w:p w14:paraId="5BF7A874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064C26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A417C2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lp pinch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305208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Washer 10mm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C7CD9A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277ED5" w14:textId="3D1087CE" w:rsidR="00B770B6" w:rsidRPr="0018485D" w:rsidRDefault="00ED6824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39B52D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E86CAA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9DB68F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716F15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D2152" w:rsidRPr="0018485D" w14:paraId="29643224" w14:textId="77777777" w:rsidTr="009443DC">
        <w:trPr>
          <w:trHeight w:val="315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14:paraId="795EE1AF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05005E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EBF17D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Hook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9C0BFF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killet lid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850955" w14:textId="4F7515BE" w:rsidR="00B770B6" w:rsidRPr="0018485D" w:rsidRDefault="006F7038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C3EE9A" w14:textId="1231D86A" w:rsidR="00B770B6" w:rsidRPr="0018485D" w:rsidRDefault="006F7038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A55300" w14:textId="6C878FB2" w:rsidR="00B770B6" w:rsidRPr="0018485D" w:rsidRDefault="006F7038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6E04AA" w14:textId="5505AB8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B5A32E" w14:textId="686C6DC6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42091B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D2152" w:rsidRPr="0018485D" w14:paraId="1D08612B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6C51F446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1F15151F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6D80B20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herical grip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92F7B55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stic apple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D9B21E8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3707355" w14:textId="400CCE93" w:rsidR="00B770B6" w:rsidRPr="0018485D" w:rsidRDefault="006F7038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C056A9A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</w:tcPr>
          <w:p w14:paraId="26D79746" w14:textId="125A4D92" w:rsidR="00B770B6" w:rsidRPr="0018485D" w:rsidRDefault="006F7038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37D31FB0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397372D0" w14:textId="22B20CBC" w:rsidR="00B770B6" w:rsidRPr="0018485D" w:rsidRDefault="006F7038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D2152" w:rsidRPr="0018485D" w14:paraId="73FCD837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24497885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31A15A16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609DAAE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pod pinch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3171324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rge marke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745FBF4" w14:textId="5E947BCB" w:rsidR="00B770B6" w:rsidRPr="0018485D" w:rsidRDefault="006F7038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2DFC277" w14:textId="1F8CE0EE" w:rsidR="00B770B6" w:rsidRPr="0018485D" w:rsidRDefault="006F7038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D342EC3" w14:textId="1067138B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="006F7038">
              <w:rPr>
                <w:rFonts w:eastAsia="Times New Roman" w:cs="Times New Roman"/>
                <w:color w:val="000000"/>
                <w:sz w:val="18"/>
                <w:szCs w:val="18"/>
              </w:rPr>
              <w:t>.5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</w:tcPr>
          <w:p w14:paraId="05F2DF63" w14:textId="181BF69D" w:rsidR="00B770B6" w:rsidRPr="0018485D" w:rsidRDefault="006F7038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517085D9" w14:textId="5B595BEF" w:rsidR="00B770B6" w:rsidRPr="0018485D" w:rsidRDefault="006F7038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64CBA81A" w14:textId="4DDA243C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="006F7038">
              <w:rPr>
                <w:rFonts w:eastAsia="Times New Roman" w:cs="Times New Roman"/>
                <w:color w:val="000000"/>
                <w:sz w:val="18"/>
                <w:szCs w:val="18"/>
              </w:rPr>
              <w:t>.5</w:t>
            </w:r>
          </w:p>
        </w:tc>
      </w:tr>
      <w:tr w:rsidR="001D2152" w:rsidRPr="0018485D" w14:paraId="1B70B3B0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7D0E657A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2C57F5DA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57F81D7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Extension grip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7A4E02F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te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B394511" w14:textId="6409A8FD" w:rsidR="00B770B6" w:rsidRPr="0018485D" w:rsidRDefault="006F7038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F1B566B" w14:textId="63380C52" w:rsidR="00B770B6" w:rsidRPr="0018485D" w:rsidRDefault="006F7038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6CF3E61" w14:textId="29514B5F" w:rsidR="00B770B6" w:rsidRPr="0018485D" w:rsidRDefault="006F7038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</w:tcPr>
          <w:p w14:paraId="679904A6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74544658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601B8957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D2152" w:rsidRPr="0018485D" w14:paraId="46DA35FD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11F503FC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7FA6943D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491E31E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ylindrical grip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BC2D295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hips can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C15926B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29EE91D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561D9FF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</w:tcPr>
          <w:p w14:paraId="75F4EB04" w14:textId="5EB9854B" w:rsidR="00B770B6" w:rsidRPr="0018485D" w:rsidRDefault="006F7038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4FE9016C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38E86793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D2152" w:rsidRPr="0018485D" w14:paraId="3D5E4162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4A155607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2F921C97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35FA2BA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Diagonal volar grip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6F27330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hillips screwdrive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E39EC6E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F2FF254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D706D75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</w:tcPr>
          <w:p w14:paraId="0D2425E8" w14:textId="71E52833" w:rsidR="00B770B6" w:rsidRPr="0018485D" w:rsidRDefault="002D30BA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3ECEE742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228AAEBD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D2152" w:rsidRPr="0018485D" w14:paraId="791337C2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4B958FB3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43B6AE7A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250601A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teral pinch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083A0DB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Bowl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4BEE27B" w14:textId="2B3B1866" w:rsidR="00B770B6" w:rsidRPr="0018485D" w:rsidRDefault="002D30BA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A0331F9" w14:textId="7773E2CA" w:rsidR="00B770B6" w:rsidRPr="0018485D" w:rsidRDefault="002D30BA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7A0D427" w14:textId="3E1CACAB" w:rsidR="00B770B6" w:rsidRPr="0018485D" w:rsidRDefault="002D30BA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</w:tcPr>
          <w:p w14:paraId="4FF7CCEF" w14:textId="79D7EE58" w:rsidR="00B770B6" w:rsidRPr="0018485D" w:rsidRDefault="002D30BA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707DD4D2" w14:textId="3AA881F7" w:rsidR="00B770B6" w:rsidRPr="0018485D" w:rsidRDefault="002D30BA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265A80FD" w14:textId="09943F50" w:rsidR="00B770B6" w:rsidRPr="0018485D" w:rsidRDefault="002D30BA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D2152" w:rsidRPr="0018485D" w14:paraId="08A3320E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7F375044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080F2DBA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959F723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lp pinch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B6AC6E5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mall marke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A5CF61D" w14:textId="160AE7D8" w:rsidR="00B770B6" w:rsidRPr="0018485D" w:rsidRDefault="002D30BA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B5A95D9" w14:textId="5E506BAC" w:rsidR="00B770B6" w:rsidRPr="0018485D" w:rsidRDefault="002D30BA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D335B1C" w14:textId="7720CC82" w:rsidR="00B770B6" w:rsidRPr="0018485D" w:rsidRDefault="002D30BA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</w:tcPr>
          <w:p w14:paraId="263AFA45" w14:textId="3A57766B" w:rsidR="00B770B6" w:rsidRPr="0018485D" w:rsidRDefault="002D30BA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3F9FEC47" w14:textId="266F5526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="002D30BA">
              <w:rPr>
                <w:rFonts w:eastAsia="Times New Roman" w:cs="Times New Roman"/>
                <w:color w:val="000000"/>
                <w:sz w:val="18"/>
                <w:szCs w:val="18"/>
              </w:rPr>
              <w:t>.5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75383702" w14:textId="78141120" w:rsidR="00B770B6" w:rsidRPr="0018485D" w:rsidRDefault="002D30BA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D2152" w:rsidRPr="0018485D" w14:paraId="4A58B6E9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3266D48A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2DF48215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82F3234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Index pointing/pressing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5A5AECF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ime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03024B3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1FCB746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70FE6E1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</w:tcPr>
          <w:p w14:paraId="0818EF54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3FA215B9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48283A7D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D2152" w:rsidRPr="0018485D" w14:paraId="32D46B05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39269146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179FFA3B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F4F6E11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Hook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53E6AB3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itcher base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6903DDA" w14:textId="71EFD0CA" w:rsidR="00B770B6" w:rsidRPr="0018485D" w:rsidRDefault="002D30BA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6A1B274" w14:textId="54AAF4A2" w:rsidR="00B770B6" w:rsidRPr="0018485D" w:rsidRDefault="002D30BA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447F950" w14:textId="76E97102" w:rsidR="00B770B6" w:rsidRPr="0018485D" w:rsidRDefault="002D30BA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</w:tcPr>
          <w:p w14:paraId="48343E90" w14:textId="3418D958" w:rsidR="00B770B6" w:rsidRPr="0018485D" w:rsidRDefault="002D30BA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1751059D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1A510FB6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D2152" w:rsidRPr="0018485D" w14:paraId="556A4930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046B5885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252F8650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B40740B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herical grip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2B0A0B0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oftball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D115FD9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E96CE7E" w14:textId="07CA44AB" w:rsidR="00B770B6" w:rsidRPr="0018485D" w:rsidRDefault="002D30BA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A7C7643" w14:textId="756F95EF" w:rsidR="00B770B6" w:rsidRPr="0018485D" w:rsidRDefault="002D30BA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</w:tcPr>
          <w:p w14:paraId="23D1D4EA" w14:textId="7CB4798B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="002D30BA">
              <w:rPr>
                <w:rFonts w:eastAsia="Times New Roman" w:cs="Times New Roman"/>
                <w:color w:val="000000"/>
                <w:sz w:val="18"/>
                <w:szCs w:val="18"/>
              </w:rPr>
              <w:t>.5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43E1D00D" w14:textId="69818EBE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="002D30BA">
              <w:rPr>
                <w:rFonts w:eastAsia="Times New Roman" w:cs="Times New Roman"/>
                <w:color w:val="000000"/>
                <w:sz w:val="18"/>
                <w:szCs w:val="18"/>
              </w:rPr>
              <w:t>.5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48F761A8" w14:textId="0AF0CC31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="002D30BA">
              <w:rPr>
                <w:rFonts w:eastAsia="Times New Roman" w:cs="Times New Roman"/>
                <w:color w:val="000000"/>
                <w:sz w:val="18"/>
                <w:szCs w:val="18"/>
              </w:rPr>
              <w:t>.5</w:t>
            </w:r>
          </w:p>
        </w:tc>
      </w:tr>
      <w:tr w:rsidR="001D2152" w:rsidRPr="0018485D" w14:paraId="7E461573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6E47D833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553E055A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7602C08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pod pinch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F85FCAE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una can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23B8DE1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1BED572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10F2EB0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</w:tcPr>
          <w:p w14:paraId="2E7ED939" w14:textId="7DE6F25D" w:rsidR="00B770B6" w:rsidRPr="0018485D" w:rsidRDefault="002D30BA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53603DE4" w14:textId="5E0E9E3D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="002D30BA">
              <w:rPr>
                <w:rFonts w:eastAsia="Times New Roman" w:cs="Times New Roman"/>
                <w:color w:val="000000"/>
                <w:sz w:val="18"/>
                <w:szCs w:val="18"/>
              </w:rPr>
              <w:t>.5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2E333A08" w14:textId="3BCFC652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="002D30BA">
              <w:rPr>
                <w:rFonts w:eastAsia="Times New Roman" w:cs="Times New Roman"/>
                <w:color w:val="000000"/>
                <w:sz w:val="18"/>
                <w:szCs w:val="18"/>
              </w:rPr>
              <w:t>.5</w:t>
            </w:r>
          </w:p>
        </w:tc>
      </w:tr>
      <w:tr w:rsidR="001D2152" w:rsidRPr="0018485D" w14:paraId="74C86C26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00FB698D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480CF3EE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3F6C3A9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Extension grip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CBCF34D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racker box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7CEA0B3" w14:textId="41117E75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="002D30BA">
              <w:rPr>
                <w:rFonts w:eastAsia="Times New Roman" w:cs="Times New Roman"/>
                <w:color w:val="000000"/>
                <w:sz w:val="18"/>
                <w:szCs w:val="18"/>
              </w:rPr>
              <w:t>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CF7B0B1" w14:textId="7A5A8AAC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="002D30BA">
              <w:rPr>
                <w:rFonts w:eastAsia="Times New Roman" w:cs="Times New Roman"/>
                <w:color w:val="000000"/>
                <w:sz w:val="18"/>
                <w:szCs w:val="18"/>
              </w:rPr>
              <w:t>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54262F2" w14:textId="17B943C6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="002D30BA">
              <w:rPr>
                <w:rFonts w:eastAsia="Times New Roman" w:cs="Times New Roman"/>
                <w:color w:val="000000"/>
                <w:sz w:val="18"/>
                <w:szCs w:val="18"/>
              </w:rPr>
              <w:t>.5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</w:tcPr>
          <w:p w14:paraId="0EDAC671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79FB9F82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452342DA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D2152" w:rsidRPr="0018485D" w14:paraId="77F406AB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7470B3A4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22A88B6C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6F976FE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ylindrical grip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B56B010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offee can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7AD1BB8" w14:textId="658764CF" w:rsidR="00B770B6" w:rsidRPr="0018485D" w:rsidRDefault="002D30BA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70D4DBD" w14:textId="3A2AB841" w:rsidR="00B770B6" w:rsidRPr="0018485D" w:rsidRDefault="002D30BA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46C3B14" w14:textId="19477BDB" w:rsidR="00B770B6" w:rsidRPr="0018485D" w:rsidRDefault="002D30BA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</w:tcPr>
          <w:p w14:paraId="57234C00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00277EC2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06369B64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D2152" w:rsidRPr="0018485D" w14:paraId="7BE71530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06407E5E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733C8402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3A132D7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Diagonal volar grip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A285486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atula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83F5A3E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175D3E4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04EA3B9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</w:tcPr>
          <w:p w14:paraId="43EBDE80" w14:textId="5A0D28FE" w:rsidR="00B770B6" w:rsidRPr="0018485D" w:rsidRDefault="002D30BA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4AC3BCBA" w14:textId="515446AF" w:rsidR="00B770B6" w:rsidRPr="0018485D" w:rsidRDefault="002D30BA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522BF872" w14:textId="7374DB8D" w:rsidR="00B770B6" w:rsidRPr="0018485D" w:rsidRDefault="002D30BA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D2152" w:rsidRPr="0018485D" w14:paraId="0646E30E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7C3C2B92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2B606DA9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D5BBC58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teral pinch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3554E8A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XS Clamp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AB2E46A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BF1A001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F943CFA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</w:tcPr>
          <w:p w14:paraId="64F40AF9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0155EF97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58D5345E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D2152" w:rsidRPr="0018485D" w14:paraId="4ABD28F4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3FB6B7C1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5FB44991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2773371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lp pinch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1FD41E1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stic pea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BD527AE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B604156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6B75548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</w:tcPr>
          <w:p w14:paraId="724FB193" w14:textId="1B8D1E7B" w:rsidR="00B770B6" w:rsidRPr="0018485D" w:rsidRDefault="002D30BA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765C4F82" w14:textId="5967D0E0" w:rsidR="00B770B6" w:rsidRPr="0018485D" w:rsidRDefault="002D30BA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4E6318D9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D2152" w:rsidRPr="0018485D" w14:paraId="77EE4008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7F79433D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6A157E6F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5A04B27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tform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170076A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late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1D924BB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262EEC1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86E38BA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</w:tcPr>
          <w:p w14:paraId="678336DF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2FDCFA28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4B758EA5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- </w:t>
            </w:r>
          </w:p>
        </w:tc>
      </w:tr>
      <w:tr w:rsidR="001D2152" w:rsidRPr="0018485D" w14:paraId="19C0D3A5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5894DC81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61DC3899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8742976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Hook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B677293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Wood blocks with rope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AA36205" w14:textId="2F28EAC8" w:rsidR="00B770B6" w:rsidRPr="0018485D" w:rsidRDefault="002D30BA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8F433F4" w14:textId="4F1B1862" w:rsidR="00B770B6" w:rsidRPr="0018485D" w:rsidRDefault="002D30BA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B7A052F" w14:textId="6A3CF1BC" w:rsidR="00B770B6" w:rsidRPr="0018485D" w:rsidRDefault="002D30BA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</w:tcPr>
          <w:p w14:paraId="2325CB7F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7BFC7E6E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208B441D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1D2152" w:rsidRPr="0018485D" w14:paraId="7F3F960B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093AE596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338668C9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66EB0D3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pherical grip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F826546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Mini soccer ball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873E101" w14:textId="24281BEA" w:rsidR="00B770B6" w:rsidRPr="0018485D" w:rsidRDefault="002D30BA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08BD481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F643D57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</w:tcPr>
          <w:p w14:paraId="539222B3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2849FCAE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396F55E9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D2152" w:rsidRPr="0018485D" w14:paraId="5992F0AF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62D4D1C1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197FCD41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6F1FEEB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Tripod pinch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CCD6214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Golf ball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E38518A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19CDE6C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A0D8D0F" w14:textId="39F69899" w:rsidR="00B770B6" w:rsidRPr="0018485D" w:rsidRDefault="002D30BA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</w:tcPr>
          <w:p w14:paraId="14E9384B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52213F6E" w14:textId="43D2681F" w:rsidR="00B770B6" w:rsidRPr="0018485D" w:rsidRDefault="002D30BA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608B42EA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D2152" w:rsidRPr="0018485D" w14:paraId="7A28F425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277ACAFB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2CC9BBF4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23C3F07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Extension grip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C4AE301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dding box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FF39A0C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F697B6E" w14:textId="456C8B2A" w:rsidR="00B770B6" w:rsidRPr="0018485D" w:rsidRDefault="002D30BA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CB0DFDC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</w:tcPr>
          <w:p w14:paraId="0888DDE8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05B5BEBD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286307A4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D2152" w:rsidRPr="0018485D" w14:paraId="729CA31A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608E0431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4343B201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710A0EA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Cylindrical grip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3F9EE99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ower drill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6434942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E5E558C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404BD44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</w:tcPr>
          <w:p w14:paraId="34DDB8A3" w14:textId="1FEE40B1" w:rsidR="00B770B6" w:rsidRPr="0018485D" w:rsidRDefault="002D30BA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39012460" w14:textId="03500C09" w:rsidR="00B770B6" w:rsidRPr="0018485D" w:rsidRDefault="002D30BA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7BDD4493" w14:textId="2D2B68C4" w:rsidR="00B770B6" w:rsidRPr="0018485D" w:rsidRDefault="002D30BA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D2152" w:rsidRPr="0018485D" w14:paraId="2B76F086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2D190667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34176B45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17B0558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Diagonal volar grip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788BB30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Skillet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381FF74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D31AA02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553D049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</w:tcPr>
          <w:p w14:paraId="5B6A7E3F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1F7A2F26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2D6F8CBD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D2152" w:rsidRPr="0018485D" w14:paraId="362A778F" w14:textId="77777777" w:rsidTr="009443DC">
        <w:trPr>
          <w:trHeight w:val="315"/>
          <w:jc w:val="center"/>
        </w:trPr>
        <w:tc>
          <w:tcPr>
            <w:tcW w:w="1440" w:type="dxa"/>
            <w:vMerge/>
          </w:tcPr>
          <w:p w14:paraId="570C5C5C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10402538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7E0891F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Lateral pinch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BF93171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Key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1EAAB52" w14:textId="12F92E2A" w:rsidR="00B770B6" w:rsidRPr="0018485D" w:rsidRDefault="002D30BA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2BB3884" w14:textId="47A0E7F4" w:rsidR="00B770B6" w:rsidRPr="0018485D" w:rsidRDefault="002D30BA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373DD9F" w14:textId="3586AF2B" w:rsidR="00B770B6" w:rsidRPr="0018485D" w:rsidRDefault="002D30BA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81" w:type="dxa"/>
            <w:gridSpan w:val="2"/>
            <w:shd w:val="clear" w:color="auto" w:fill="auto"/>
            <w:vAlign w:val="center"/>
          </w:tcPr>
          <w:p w14:paraId="7F09E30A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3958055F" w14:textId="625C2B92" w:rsidR="00B770B6" w:rsidRPr="0018485D" w:rsidRDefault="002D30BA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00D2E867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D2152" w:rsidRPr="0018485D" w14:paraId="77F96EE0" w14:textId="77777777" w:rsidTr="009443DC">
        <w:trPr>
          <w:trHeight w:val="315"/>
          <w:jc w:val="center"/>
        </w:trPr>
        <w:tc>
          <w:tcPr>
            <w:tcW w:w="1440" w:type="dxa"/>
            <w:vMerge/>
            <w:tcBorders>
              <w:bottom w:val="single" w:sz="4" w:space="0" w:color="auto"/>
            </w:tcBorders>
          </w:tcPr>
          <w:p w14:paraId="34647EA9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5BF88F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5B2D49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Pulp pinch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E53139" w14:textId="77777777" w:rsidR="00B770B6" w:rsidRPr="0018485D" w:rsidRDefault="00B770B6" w:rsidP="0018485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Washer 10mm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9E1A2C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5EC1E1" w14:textId="3A7565E8" w:rsidR="00B770B6" w:rsidRPr="0018485D" w:rsidRDefault="002D30BA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40C1E8" w14:textId="4B867501" w:rsidR="00B770B6" w:rsidRPr="0018485D" w:rsidRDefault="002D30BA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5BD413" w14:textId="7D3F3378" w:rsidR="00B770B6" w:rsidRPr="0018485D" w:rsidRDefault="002D30BA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E39ADE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B918CF" w14:textId="77777777" w:rsidR="00B770B6" w:rsidRPr="0018485D" w:rsidRDefault="00B770B6" w:rsidP="0018485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8485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14:paraId="56E038C5" w14:textId="77777777" w:rsidR="0018485D" w:rsidRPr="0018485D" w:rsidRDefault="0018485D" w:rsidP="0018485D"/>
    <w:sectPr w:rsidR="0018485D" w:rsidRPr="0018485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2F315B" w14:textId="77777777" w:rsidR="00760541" w:rsidRDefault="00760541" w:rsidP="00117666">
      <w:pPr>
        <w:spacing w:after="0"/>
      </w:pPr>
      <w:r>
        <w:separator/>
      </w:r>
    </w:p>
  </w:endnote>
  <w:endnote w:type="continuationSeparator" w:id="0">
    <w:p w14:paraId="74F2D672" w14:textId="77777777" w:rsidR="00760541" w:rsidRDefault="007605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B440F2" w:rsidRPr="00577C4C" w:rsidRDefault="00B440F2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F841D44" w:rsidR="00B440F2" w:rsidRPr="00577C4C" w:rsidRDefault="00B440F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40C4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F841D44" w:rsidR="00B440F2" w:rsidRPr="00577C4C" w:rsidRDefault="00B440F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40C4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B440F2" w:rsidRPr="00577C4C" w:rsidRDefault="00B440F2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116CA95" w:rsidR="00B440F2" w:rsidRPr="00577C4C" w:rsidRDefault="00B440F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40C4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116CA95" w:rsidR="00B440F2" w:rsidRPr="00577C4C" w:rsidRDefault="00B440F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40C4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54B92D" w14:textId="77777777" w:rsidR="00760541" w:rsidRDefault="00760541" w:rsidP="00117666">
      <w:pPr>
        <w:spacing w:after="0"/>
      </w:pPr>
      <w:r>
        <w:separator/>
      </w:r>
    </w:p>
  </w:footnote>
  <w:footnote w:type="continuationSeparator" w:id="0">
    <w:p w14:paraId="244CEE16" w14:textId="77777777" w:rsidR="00760541" w:rsidRDefault="0076054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B440F2" w:rsidRPr="009151AA" w:rsidRDefault="00B440F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B440F2" w:rsidRDefault="00B440F2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98195653">
    <w:abstractNumId w:val="0"/>
  </w:num>
  <w:num w:numId="2" w16cid:durableId="2048556359">
    <w:abstractNumId w:val="4"/>
  </w:num>
  <w:num w:numId="3" w16cid:durableId="1704747330">
    <w:abstractNumId w:val="1"/>
  </w:num>
  <w:num w:numId="4" w16cid:durableId="1483427807">
    <w:abstractNumId w:val="5"/>
  </w:num>
  <w:num w:numId="5" w16cid:durableId="149345187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5419222">
    <w:abstractNumId w:val="3"/>
  </w:num>
  <w:num w:numId="7" w16cid:durableId="557515127">
    <w:abstractNumId w:val="6"/>
  </w:num>
  <w:num w:numId="8" w16cid:durableId="1731809263">
    <w:abstractNumId w:val="6"/>
  </w:num>
  <w:num w:numId="9" w16cid:durableId="735855280">
    <w:abstractNumId w:val="6"/>
  </w:num>
  <w:num w:numId="10" w16cid:durableId="494302726">
    <w:abstractNumId w:val="6"/>
  </w:num>
  <w:num w:numId="11" w16cid:durableId="47148316">
    <w:abstractNumId w:val="6"/>
  </w:num>
  <w:num w:numId="12" w16cid:durableId="1167668346">
    <w:abstractNumId w:val="6"/>
  </w:num>
  <w:num w:numId="13" w16cid:durableId="1184979352">
    <w:abstractNumId w:val="3"/>
  </w:num>
  <w:num w:numId="14" w16cid:durableId="652565889">
    <w:abstractNumId w:val="2"/>
  </w:num>
  <w:num w:numId="15" w16cid:durableId="272716580">
    <w:abstractNumId w:val="2"/>
  </w:num>
  <w:num w:numId="16" w16cid:durableId="1540239073">
    <w:abstractNumId w:val="2"/>
  </w:num>
  <w:num w:numId="17" w16cid:durableId="1716269210">
    <w:abstractNumId w:val="2"/>
  </w:num>
  <w:num w:numId="18" w16cid:durableId="39136791">
    <w:abstractNumId w:val="2"/>
  </w:num>
  <w:num w:numId="19" w16cid:durableId="17657579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AwNjU1N7QwMbU0NzNV0lEKTi0uzszPAykwqgUA5RXsqSwAAAA="/>
  </w:docVars>
  <w:rsids>
    <w:rsidRoot w:val="00ED20B5"/>
    <w:rsid w:val="0001436A"/>
    <w:rsid w:val="00034304"/>
    <w:rsid w:val="00035434"/>
    <w:rsid w:val="00052A14"/>
    <w:rsid w:val="00077D53"/>
    <w:rsid w:val="000C4A50"/>
    <w:rsid w:val="000E56E7"/>
    <w:rsid w:val="00105FD9"/>
    <w:rsid w:val="00117666"/>
    <w:rsid w:val="001549D3"/>
    <w:rsid w:val="00160065"/>
    <w:rsid w:val="00177D84"/>
    <w:rsid w:val="0018485D"/>
    <w:rsid w:val="001D2152"/>
    <w:rsid w:val="00267D18"/>
    <w:rsid w:val="00274347"/>
    <w:rsid w:val="002868E2"/>
    <w:rsid w:val="002869C3"/>
    <w:rsid w:val="002936E4"/>
    <w:rsid w:val="002B2515"/>
    <w:rsid w:val="002B4A57"/>
    <w:rsid w:val="002C74CA"/>
    <w:rsid w:val="002D30BA"/>
    <w:rsid w:val="003123F4"/>
    <w:rsid w:val="003544FB"/>
    <w:rsid w:val="003D2F2D"/>
    <w:rsid w:val="00401590"/>
    <w:rsid w:val="00436507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37C5"/>
    <w:rsid w:val="006375C7"/>
    <w:rsid w:val="00644F45"/>
    <w:rsid w:val="00654E8F"/>
    <w:rsid w:val="00660D05"/>
    <w:rsid w:val="006820B1"/>
    <w:rsid w:val="006B7D14"/>
    <w:rsid w:val="006F7038"/>
    <w:rsid w:val="00701727"/>
    <w:rsid w:val="0070566C"/>
    <w:rsid w:val="00714C50"/>
    <w:rsid w:val="00725A7D"/>
    <w:rsid w:val="007501BE"/>
    <w:rsid w:val="00760541"/>
    <w:rsid w:val="00790BB3"/>
    <w:rsid w:val="007C206C"/>
    <w:rsid w:val="00817DD6"/>
    <w:rsid w:val="0083759F"/>
    <w:rsid w:val="00840C4B"/>
    <w:rsid w:val="00885156"/>
    <w:rsid w:val="009151AA"/>
    <w:rsid w:val="009154A9"/>
    <w:rsid w:val="0093429D"/>
    <w:rsid w:val="00943573"/>
    <w:rsid w:val="009443DC"/>
    <w:rsid w:val="00956FEF"/>
    <w:rsid w:val="00964134"/>
    <w:rsid w:val="00970F7D"/>
    <w:rsid w:val="00994A3D"/>
    <w:rsid w:val="009C2B12"/>
    <w:rsid w:val="00A174D9"/>
    <w:rsid w:val="00AA4D24"/>
    <w:rsid w:val="00AB6715"/>
    <w:rsid w:val="00AC6D65"/>
    <w:rsid w:val="00B1671E"/>
    <w:rsid w:val="00B25EB8"/>
    <w:rsid w:val="00B37F4D"/>
    <w:rsid w:val="00B440F2"/>
    <w:rsid w:val="00B770B6"/>
    <w:rsid w:val="00C52A7B"/>
    <w:rsid w:val="00C56BAF"/>
    <w:rsid w:val="00C679AA"/>
    <w:rsid w:val="00C75972"/>
    <w:rsid w:val="00CD066B"/>
    <w:rsid w:val="00CE4FEE"/>
    <w:rsid w:val="00D060CF"/>
    <w:rsid w:val="00D23F44"/>
    <w:rsid w:val="00DA38A5"/>
    <w:rsid w:val="00DB59C3"/>
    <w:rsid w:val="00DC259A"/>
    <w:rsid w:val="00DE23E8"/>
    <w:rsid w:val="00E32B2F"/>
    <w:rsid w:val="00E52377"/>
    <w:rsid w:val="00E537AD"/>
    <w:rsid w:val="00E64E17"/>
    <w:rsid w:val="00E866C9"/>
    <w:rsid w:val="00EA3D3C"/>
    <w:rsid w:val="00EC090A"/>
    <w:rsid w:val="00ED20B5"/>
    <w:rsid w:val="00ED6824"/>
    <w:rsid w:val="00F46900"/>
    <w:rsid w:val="00F61D89"/>
    <w:rsid w:val="00FA4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Sinlista1">
    <w:name w:val="Sin lista1"/>
    <w:next w:val="NoList"/>
    <w:uiPriority w:val="99"/>
    <w:semiHidden/>
    <w:unhideWhenUsed/>
    <w:rsid w:val="001848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AEB5E93-EB0A-4FC5-9778-68BF590CE5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9</TotalTime>
  <Pages>3</Pages>
  <Words>592</Words>
  <Characters>3380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cus Battraw</cp:lastModifiedBy>
  <cp:revision>8</cp:revision>
  <cp:lastPrinted>2013-10-03T12:51:00Z</cp:lastPrinted>
  <dcterms:created xsi:type="dcterms:W3CDTF">2022-06-23T23:01:00Z</dcterms:created>
  <dcterms:modified xsi:type="dcterms:W3CDTF">2022-07-21T02:53:00Z</dcterms:modified>
</cp:coreProperties>
</file>